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3DD8D" w14:textId="166DF760" w:rsidR="000A7C2C" w:rsidRPr="00415062" w:rsidRDefault="001806E9">
      <w:pPr>
        <w:rPr>
          <w:bCs/>
        </w:rPr>
      </w:pPr>
      <w:r>
        <w:rPr>
          <w:bCs/>
        </w:rPr>
        <w:t>Multimedia Appendix 2.</w:t>
      </w:r>
      <w:r w:rsidR="00003F0A" w:rsidRPr="00415062">
        <w:rPr>
          <w:bCs/>
        </w:rPr>
        <w:t xml:space="preserve"> </w:t>
      </w:r>
      <w:r w:rsidR="00520A87">
        <w:rPr>
          <w:bCs/>
        </w:rPr>
        <w:t xml:space="preserve">Participant Characteristics </w:t>
      </w:r>
      <w:r w:rsidR="00003F0A" w:rsidRPr="00415062">
        <w:rPr>
          <w:bCs/>
        </w:rPr>
        <w:t>(n = 8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3"/>
        <w:gridCol w:w="3090"/>
        <w:gridCol w:w="2987"/>
      </w:tblGrid>
      <w:tr w:rsidR="00003F0A" w14:paraId="5A0C895C" w14:textId="77777777" w:rsidTr="00415062">
        <w:tc>
          <w:tcPr>
            <w:tcW w:w="3273" w:type="dxa"/>
          </w:tcPr>
          <w:p w14:paraId="5AE719A7" w14:textId="77777777" w:rsidR="00003F0A" w:rsidRDefault="00003F0A" w:rsidP="00003F0A">
            <w:r>
              <w:t>Variable</w:t>
            </w:r>
          </w:p>
        </w:tc>
        <w:tc>
          <w:tcPr>
            <w:tcW w:w="3090" w:type="dxa"/>
          </w:tcPr>
          <w:p w14:paraId="6ECFF4AE" w14:textId="77777777" w:rsidR="00003F0A" w:rsidRDefault="00003F0A" w:rsidP="00003F0A">
            <w:r>
              <w:t>N (%)</w:t>
            </w:r>
          </w:p>
        </w:tc>
        <w:tc>
          <w:tcPr>
            <w:tcW w:w="2987" w:type="dxa"/>
          </w:tcPr>
          <w:p w14:paraId="3AEABAC9" w14:textId="77777777" w:rsidR="00003F0A" w:rsidRDefault="00003F0A" w:rsidP="00003F0A">
            <w:r>
              <w:t>Mean (years); SD</w:t>
            </w:r>
          </w:p>
        </w:tc>
      </w:tr>
      <w:tr w:rsidR="00003F0A" w14:paraId="067CD88D" w14:textId="77777777" w:rsidTr="00415062">
        <w:tc>
          <w:tcPr>
            <w:tcW w:w="3273" w:type="dxa"/>
          </w:tcPr>
          <w:p w14:paraId="2DFE6E2F" w14:textId="77777777" w:rsidR="00003F0A" w:rsidRDefault="00003F0A" w:rsidP="00003F0A">
            <w:r>
              <w:t>Age (years)</w:t>
            </w:r>
          </w:p>
          <w:p w14:paraId="14D5B9CC" w14:textId="77777777" w:rsidR="00003F0A" w:rsidRDefault="00003F0A" w:rsidP="00003F0A">
            <w:r>
              <w:t xml:space="preserve">   Range: 20 to 35 years</w:t>
            </w:r>
          </w:p>
        </w:tc>
        <w:tc>
          <w:tcPr>
            <w:tcW w:w="3090" w:type="dxa"/>
          </w:tcPr>
          <w:p w14:paraId="66458DD7" w14:textId="09137ED9" w:rsidR="00003F0A" w:rsidRDefault="000F2440" w:rsidP="00003F0A">
            <w:r>
              <w:t>--</w:t>
            </w:r>
          </w:p>
        </w:tc>
        <w:tc>
          <w:tcPr>
            <w:tcW w:w="2987" w:type="dxa"/>
          </w:tcPr>
          <w:p w14:paraId="155F5CEE" w14:textId="05931A96" w:rsidR="00003F0A" w:rsidRDefault="00003F0A" w:rsidP="00003F0A">
            <w:r>
              <w:t>24 (</w:t>
            </w:r>
            <w:r w:rsidR="00637C35">
              <w:t>5.07</w:t>
            </w:r>
            <w:r>
              <w:t>)</w:t>
            </w:r>
          </w:p>
        </w:tc>
      </w:tr>
      <w:tr w:rsidR="00003F0A" w14:paraId="201B4EF1" w14:textId="77777777" w:rsidTr="00415062">
        <w:tc>
          <w:tcPr>
            <w:tcW w:w="3273" w:type="dxa"/>
          </w:tcPr>
          <w:p w14:paraId="7E8C54A3" w14:textId="77777777" w:rsidR="00003F0A" w:rsidRDefault="00003F0A" w:rsidP="00003F0A">
            <w:r>
              <w:t>Gender</w:t>
            </w:r>
          </w:p>
          <w:p w14:paraId="6897F2FD" w14:textId="77777777" w:rsidR="00003F0A" w:rsidRDefault="00003F0A" w:rsidP="00003F0A">
            <w:r>
              <w:t xml:space="preserve">   Male</w:t>
            </w:r>
          </w:p>
          <w:p w14:paraId="2851C4D4" w14:textId="77777777" w:rsidR="00003F0A" w:rsidRDefault="00003F0A" w:rsidP="00003F0A">
            <w:r>
              <w:t xml:space="preserve">   Female</w:t>
            </w:r>
          </w:p>
        </w:tc>
        <w:tc>
          <w:tcPr>
            <w:tcW w:w="3090" w:type="dxa"/>
          </w:tcPr>
          <w:p w14:paraId="63F8C896" w14:textId="77777777" w:rsidR="00003F0A" w:rsidRDefault="00003F0A" w:rsidP="00003F0A"/>
          <w:p w14:paraId="5A341EF2" w14:textId="545A748B" w:rsidR="00003F0A" w:rsidRDefault="00003F0A" w:rsidP="00003F0A">
            <w:r>
              <w:t xml:space="preserve">2 </w:t>
            </w:r>
            <w:proofErr w:type="gramStart"/>
            <w:r>
              <w:t>(</w:t>
            </w:r>
            <w:r w:rsidR="00905756">
              <w:t xml:space="preserve"> </w:t>
            </w:r>
            <w:r>
              <w:t>25</w:t>
            </w:r>
            <w:proofErr w:type="gramEnd"/>
            <w:r>
              <w:t>%)</w:t>
            </w:r>
          </w:p>
          <w:p w14:paraId="1C941ECE" w14:textId="2D35D15D" w:rsidR="00003F0A" w:rsidRDefault="00003F0A" w:rsidP="00003F0A">
            <w:r>
              <w:t xml:space="preserve">6 </w:t>
            </w:r>
            <w:proofErr w:type="gramStart"/>
            <w:r>
              <w:t>(</w:t>
            </w:r>
            <w:r w:rsidR="00905756">
              <w:t xml:space="preserve"> </w:t>
            </w:r>
            <w:r>
              <w:t>75</w:t>
            </w:r>
            <w:proofErr w:type="gramEnd"/>
            <w:r>
              <w:t>%)</w:t>
            </w:r>
          </w:p>
        </w:tc>
        <w:tc>
          <w:tcPr>
            <w:tcW w:w="2987" w:type="dxa"/>
          </w:tcPr>
          <w:p w14:paraId="796E8618" w14:textId="77777777" w:rsidR="00003F0A" w:rsidRDefault="00003F0A" w:rsidP="00003F0A"/>
        </w:tc>
      </w:tr>
      <w:tr w:rsidR="00003F0A" w14:paraId="2408E510" w14:textId="77777777" w:rsidTr="00415062">
        <w:tc>
          <w:tcPr>
            <w:tcW w:w="3273" w:type="dxa"/>
          </w:tcPr>
          <w:p w14:paraId="52B02FB8" w14:textId="77777777" w:rsidR="00003F0A" w:rsidRDefault="00003F0A" w:rsidP="00003F0A">
            <w:r>
              <w:t>Years in Nursing Program</w:t>
            </w:r>
          </w:p>
          <w:p w14:paraId="4C237A36" w14:textId="77777777" w:rsidR="00003F0A" w:rsidRDefault="00003F0A" w:rsidP="00003F0A">
            <w:r>
              <w:t xml:space="preserve">   3</w:t>
            </w:r>
          </w:p>
          <w:p w14:paraId="081457B1" w14:textId="77777777" w:rsidR="00003F0A" w:rsidRDefault="00003F0A" w:rsidP="00003F0A">
            <w:r>
              <w:t xml:space="preserve">   4</w:t>
            </w:r>
          </w:p>
        </w:tc>
        <w:tc>
          <w:tcPr>
            <w:tcW w:w="3090" w:type="dxa"/>
          </w:tcPr>
          <w:p w14:paraId="0F74CE43" w14:textId="77777777" w:rsidR="00003F0A" w:rsidRDefault="00003F0A" w:rsidP="00003F0A"/>
          <w:p w14:paraId="0F199338" w14:textId="04ADA099" w:rsidR="00003F0A" w:rsidRDefault="00003F0A" w:rsidP="00003F0A">
            <w:r>
              <w:t xml:space="preserve">3 </w:t>
            </w:r>
            <w:proofErr w:type="gramStart"/>
            <w:r>
              <w:t>(</w:t>
            </w:r>
            <w:r w:rsidR="00905756">
              <w:t xml:space="preserve"> </w:t>
            </w:r>
            <w:r>
              <w:t>37.5</w:t>
            </w:r>
            <w:proofErr w:type="gramEnd"/>
            <w:r>
              <w:t>%)</w:t>
            </w:r>
          </w:p>
          <w:p w14:paraId="63318BA1" w14:textId="13F6CFD2" w:rsidR="00003F0A" w:rsidRDefault="00003F0A" w:rsidP="00003F0A">
            <w:r>
              <w:t xml:space="preserve">5 </w:t>
            </w:r>
            <w:proofErr w:type="gramStart"/>
            <w:r>
              <w:t>(</w:t>
            </w:r>
            <w:r w:rsidR="00905756">
              <w:t xml:space="preserve"> </w:t>
            </w:r>
            <w:r>
              <w:t>62.5</w:t>
            </w:r>
            <w:proofErr w:type="gramEnd"/>
            <w:r>
              <w:t>%)</w:t>
            </w:r>
          </w:p>
        </w:tc>
        <w:tc>
          <w:tcPr>
            <w:tcW w:w="2987" w:type="dxa"/>
          </w:tcPr>
          <w:p w14:paraId="7EC699D8" w14:textId="77777777" w:rsidR="00003F0A" w:rsidRDefault="00003F0A" w:rsidP="00003F0A"/>
        </w:tc>
      </w:tr>
      <w:tr w:rsidR="00003F0A" w14:paraId="5DC3AB94" w14:textId="77777777" w:rsidTr="00415062">
        <w:tc>
          <w:tcPr>
            <w:tcW w:w="3273" w:type="dxa"/>
          </w:tcPr>
          <w:p w14:paraId="04485861" w14:textId="5FA07060" w:rsidR="00003F0A" w:rsidRPr="00905756" w:rsidRDefault="00003F0A" w:rsidP="00003F0A">
            <w:r w:rsidRPr="00905756">
              <w:t>Devices Used Commonly</w:t>
            </w:r>
            <w:r w:rsidR="00905756">
              <w:t>*</w:t>
            </w:r>
          </w:p>
          <w:p w14:paraId="6673323D" w14:textId="77777777" w:rsidR="00003F0A" w:rsidRPr="00905756" w:rsidRDefault="00003F0A" w:rsidP="00003F0A">
            <w:r w:rsidRPr="00905756">
              <w:t xml:space="preserve">   Laptop</w:t>
            </w:r>
          </w:p>
          <w:p w14:paraId="6C5B466B" w14:textId="77777777" w:rsidR="00003F0A" w:rsidRPr="00905756" w:rsidRDefault="00003F0A" w:rsidP="00003F0A">
            <w:r w:rsidRPr="00905756">
              <w:t xml:space="preserve">   Smartphone</w:t>
            </w:r>
          </w:p>
          <w:p w14:paraId="04A9652B" w14:textId="77777777" w:rsidR="00003F0A" w:rsidRPr="00905756" w:rsidRDefault="00003F0A" w:rsidP="00003F0A">
            <w:r w:rsidRPr="00905756">
              <w:t xml:space="preserve">   Tablet</w:t>
            </w:r>
          </w:p>
          <w:p w14:paraId="2A9B5D1A" w14:textId="77777777" w:rsidR="00905756" w:rsidRDefault="00003F0A" w:rsidP="00003F0A">
            <w:r w:rsidRPr="00905756">
              <w:t xml:space="preserve">   Computer</w:t>
            </w:r>
          </w:p>
          <w:p w14:paraId="719AE47B" w14:textId="320F3C88" w:rsidR="00905756" w:rsidRPr="00905756" w:rsidRDefault="00905756" w:rsidP="00003F0A">
            <w:r>
              <w:t>*</w:t>
            </w:r>
            <w:proofErr w:type="gramStart"/>
            <w:r>
              <w:t>total</w:t>
            </w:r>
            <w:proofErr w:type="gramEnd"/>
            <w:r>
              <w:t xml:space="preserve"> devices used by students</w:t>
            </w:r>
          </w:p>
        </w:tc>
        <w:tc>
          <w:tcPr>
            <w:tcW w:w="3090" w:type="dxa"/>
          </w:tcPr>
          <w:p w14:paraId="5E3C35EC" w14:textId="77777777" w:rsidR="00003F0A" w:rsidRPr="00905756" w:rsidRDefault="00003F0A" w:rsidP="00003F0A"/>
          <w:p w14:paraId="46ED86A9" w14:textId="77777777" w:rsidR="00003F0A" w:rsidRPr="00905756" w:rsidRDefault="00003F0A" w:rsidP="00003F0A">
            <w:r w:rsidRPr="00905756">
              <w:t>8 (100%)</w:t>
            </w:r>
          </w:p>
          <w:p w14:paraId="7C1F6F3C" w14:textId="607AB11C" w:rsidR="00003F0A" w:rsidRDefault="00905756" w:rsidP="00003F0A">
            <w:r>
              <w:t xml:space="preserve">6 </w:t>
            </w:r>
            <w:proofErr w:type="gramStart"/>
            <w:r>
              <w:t>( 75</w:t>
            </w:r>
            <w:proofErr w:type="gramEnd"/>
            <w:r>
              <w:t>%)</w:t>
            </w:r>
          </w:p>
          <w:p w14:paraId="57CBA726" w14:textId="7E8F74A4" w:rsidR="00905756" w:rsidRDefault="00905756" w:rsidP="00003F0A">
            <w:r>
              <w:t xml:space="preserve">3 </w:t>
            </w:r>
            <w:proofErr w:type="gramStart"/>
            <w:r>
              <w:t>( 37.5</w:t>
            </w:r>
            <w:proofErr w:type="gramEnd"/>
            <w:r>
              <w:t>%)</w:t>
            </w:r>
          </w:p>
          <w:p w14:paraId="70375497" w14:textId="5DE970FD" w:rsidR="00905756" w:rsidRPr="00905756" w:rsidRDefault="00905756" w:rsidP="00003F0A">
            <w:r>
              <w:t xml:space="preserve">2 </w:t>
            </w:r>
            <w:proofErr w:type="gramStart"/>
            <w:r>
              <w:t>( 25</w:t>
            </w:r>
            <w:proofErr w:type="gramEnd"/>
            <w:r>
              <w:t>%)</w:t>
            </w:r>
          </w:p>
        </w:tc>
        <w:tc>
          <w:tcPr>
            <w:tcW w:w="2987" w:type="dxa"/>
          </w:tcPr>
          <w:p w14:paraId="5C92C058" w14:textId="77777777" w:rsidR="00003F0A" w:rsidRDefault="00003F0A" w:rsidP="00003F0A"/>
          <w:p w14:paraId="15B50D15" w14:textId="1B9EB174" w:rsidR="00905756" w:rsidRDefault="00905756" w:rsidP="00003F0A"/>
        </w:tc>
      </w:tr>
      <w:tr w:rsidR="00003F0A" w14:paraId="3E839479" w14:textId="77777777" w:rsidTr="00415062">
        <w:tc>
          <w:tcPr>
            <w:tcW w:w="3273" w:type="dxa"/>
          </w:tcPr>
          <w:p w14:paraId="369A3B83" w14:textId="163BDD49" w:rsidR="00003F0A" w:rsidRPr="00905756" w:rsidRDefault="00003F0A" w:rsidP="00003F0A">
            <w:r w:rsidRPr="00905756">
              <w:t>Brand Name</w:t>
            </w:r>
            <w:r w:rsidR="001F3F6C" w:rsidRPr="00905756">
              <w:t>s</w:t>
            </w:r>
            <w:r w:rsidRPr="00905756">
              <w:t xml:space="preserve"> Commonly Used</w:t>
            </w:r>
            <w:r w:rsidR="00F628E2">
              <w:t>*</w:t>
            </w:r>
          </w:p>
          <w:p w14:paraId="679BC612" w14:textId="77777777" w:rsidR="00637C35" w:rsidRPr="00905756" w:rsidRDefault="00003F0A" w:rsidP="00637C35">
            <w:r w:rsidRPr="00905756">
              <w:t xml:space="preserve">   </w:t>
            </w:r>
            <w:r w:rsidR="00637C35" w:rsidRPr="00905756">
              <w:t xml:space="preserve">Apple </w:t>
            </w:r>
          </w:p>
          <w:p w14:paraId="23537C05" w14:textId="3538840E" w:rsidR="00637C35" w:rsidRDefault="00637C35" w:rsidP="00637C35">
            <w:r w:rsidRPr="00905756">
              <w:t xml:space="preserve">   HP</w:t>
            </w:r>
          </w:p>
          <w:p w14:paraId="542ED3C8" w14:textId="00C2266C" w:rsidR="00905756" w:rsidRPr="00905756" w:rsidRDefault="00905756" w:rsidP="00637C35">
            <w:r>
              <w:t xml:space="preserve">   Windows</w:t>
            </w:r>
          </w:p>
          <w:p w14:paraId="690295E1" w14:textId="1DABB11E" w:rsidR="00637C35" w:rsidRPr="00905756" w:rsidRDefault="00637C35" w:rsidP="00637C35">
            <w:r w:rsidRPr="00905756">
              <w:t xml:space="preserve">   </w:t>
            </w:r>
            <w:r w:rsidR="00905756">
              <w:t>Tos</w:t>
            </w:r>
            <w:r w:rsidR="00F628E2">
              <w:t>h</w:t>
            </w:r>
            <w:r w:rsidR="00905756">
              <w:t>iba</w:t>
            </w:r>
          </w:p>
          <w:p w14:paraId="3C689912" w14:textId="39BCA22A" w:rsidR="00637C35" w:rsidRPr="00905756" w:rsidRDefault="00637C35" w:rsidP="00637C35">
            <w:r w:rsidRPr="00905756">
              <w:t xml:space="preserve">   </w:t>
            </w:r>
            <w:r w:rsidR="00905756">
              <w:t>Hu</w:t>
            </w:r>
            <w:r w:rsidR="00F628E2">
              <w:t>awei</w:t>
            </w:r>
          </w:p>
          <w:p w14:paraId="526A73DE" w14:textId="5D559D59" w:rsidR="00637C35" w:rsidRPr="00905756" w:rsidRDefault="00637C35" w:rsidP="00637C35">
            <w:r w:rsidRPr="00905756">
              <w:t xml:space="preserve">   </w:t>
            </w:r>
            <w:proofErr w:type="spellStart"/>
            <w:r w:rsidR="00905756">
              <w:t>Sumsung</w:t>
            </w:r>
            <w:proofErr w:type="spellEnd"/>
            <w:r w:rsidRPr="00905756">
              <w:t xml:space="preserve"> </w:t>
            </w:r>
          </w:p>
          <w:p w14:paraId="7E2AAF8E" w14:textId="77777777" w:rsidR="00F628E2" w:rsidRDefault="00637C35" w:rsidP="00637C35">
            <w:r w:rsidRPr="00905756">
              <w:t xml:space="preserve">   </w:t>
            </w:r>
            <w:r w:rsidR="00905756">
              <w:t>One Plus 5</w:t>
            </w:r>
            <w:r w:rsidRPr="00905756">
              <w:t xml:space="preserve">   </w:t>
            </w:r>
          </w:p>
          <w:p w14:paraId="1E387167" w14:textId="4CA9F92D" w:rsidR="00003F0A" w:rsidRPr="00905756" w:rsidRDefault="00F628E2" w:rsidP="00637C35">
            <w:r>
              <w:t>*</w:t>
            </w:r>
            <w:proofErr w:type="gramStart"/>
            <w:r>
              <w:t>total</w:t>
            </w:r>
            <w:proofErr w:type="gramEnd"/>
            <w:r>
              <w:t xml:space="preserve"> brand names for devices used by students</w:t>
            </w:r>
            <w:r w:rsidR="00637C35" w:rsidRPr="00905756">
              <w:t xml:space="preserve">   </w:t>
            </w:r>
          </w:p>
        </w:tc>
        <w:tc>
          <w:tcPr>
            <w:tcW w:w="3090" w:type="dxa"/>
          </w:tcPr>
          <w:p w14:paraId="66504B17" w14:textId="77777777" w:rsidR="001F3F6C" w:rsidRDefault="001F3F6C" w:rsidP="00637C35"/>
          <w:p w14:paraId="61EA82A3" w14:textId="77777777" w:rsidR="00905756" w:rsidRDefault="00170C18" w:rsidP="00637C35">
            <w:r>
              <w:t>11</w:t>
            </w:r>
          </w:p>
          <w:p w14:paraId="2AF842D8" w14:textId="77777777" w:rsidR="00170C18" w:rsidRDefault="00170C18" w:rsidP="00637C35">
            <w:r>
              <w:t xml:space="preserve">  2</w:t>
            </w:r>
          </w:p>
          <w:p w14:paraId="4D2D8B3A" w14:textId="77777777" w:rsidR="00170C18" w:rsidRDefault="00170C18" w:rsidP="00637C35">
            <w:r>
              <w:t xml:space="preserve">  2</w:t>
            </w:r>
          </w:p>
          <w:p w14:paraId="480581E7" w14:textId="77777777" w:rsidR="00170C18" w:rsidRDefault="00170C18" w:rsidP="00637C35">
            <w:r>
              <w:t xml:space="preserve">  1</w:t>
            </w:r>
          </w:p>
          <w:p w14:paraId="0DC01173" w14:textId="77777777" w:rsidR="00170C18" w:rsidRDefault="00170C18" w:rsidP="00637C35">
            <w:r>
              <w:t xml:space="preserve">  1</w:t>
            </w:r>
          </w:p>
          <w:p w14:paraId="096FE977" w14:textId="77777777" w:rsidR="00170C18" w:rsidRDefault="00170C18" w:rsidP="00637C35">
            <w:r>
              <w:t xml:space="preserve">  1</w:t>
            </w:r>
          </w:p>
          <w:p w14:paraId="55EF5C30" w14:textId="3312B73B" w:rsidR="00170C18" w:rsidRPr="00905756" w:rsidRDefault="00170C18" w:rsidP="00637C35">
            <w:r>
              <w:t xml:space="preserve">  1</w:t>
            </w:r>
          </w:p>
        </w:tc>
        <w:tc>
          <w:tcPr>
            <w:tcW w:w="2987" w:type="dxa"/>
          </w:tcPr>
          <w:p w14:paraId="5AB074F4" w14:textId="77777777" w:rsidR="00003F0A" w:rsidRDefault="00003F0A" w:rsidP="00003F0A"/>
        </w:tc>
      </w:tr>
      <w:tr w:rsidR="00003F0A" w14:paraId="26EE2CA6" w14:textId="77777777" w:rsidTr="00415062">
        <w:tc>
          <w:tcPr>
            <w:tcW w:w="3273" w:type="dxa"/>
          </w:tcPr>
          <w:p w14:paraId="58E3CC02" w14:textId="191A41B9" w:rsidR="00003F0A" w:rsidRPr="00905756" w:rsidRDefault="004F2D7A" w:rsidP="00003F0A">
            <w:r w:rsidRPr="00905756">
              <w:t>Operating System</w:t>
            </w:r>
            <w:r w:rsidR="00F628E2">
              <w:t>*</w:t>
            </w:r>
          </w:p>
          <w:p w14:paraId="361651B4" w14:textId="77777777" w:rsidR="004F2D7A" w:rsidRPr="00905756" w:rsidRDefault="004F2D7A" w:rsidP="00003F0A">
            <w:r w:rsidRPr="00905756">
              <w:t xml:space="preserve">   Mac OS</w:t>
            </w:r>
          </w:p>
          <w:p w14:paraId="11492C3A" w14:textId="77777777" w:rsidR="004F2D7A" w:rsidRPr="00905756" w:rsidRDefault="004F2D7A" w:rsidP="00003F0A">
            <w:r w:rsidRPr="00905756">
              <w:t xml:space="preserve">   Windows</w:t>
            </w:r>
          </w:p>
          <w:p w14:paraId="101F08C0" w14:textId="77777777" w:rsidR="004F2D7A" w:rsidRDefault="004F2D7A" w:rsidP="00003F0A">
            <w:r w:rsidRPr="00905756">
              <w:t xml:space="preserve">   Android</w:t>
            </w:r>
          </w:p>
          <w:p w14:paraId="3F326BA3" w14:textId="6ED2AED3" w:rsidR="00F628E2" w:rsidRPr="00905756" w:rsidRDefault="00F628E2" w:rsidP="00003F0A">
            <w:r>
              <w:t>*</w:t>
            </w:r>
            <w:proofErr w:type="gramStart"/>
            <w:r>
              <w:t>total</w:t>
            </w:r>
            <w:proofErr w:type="gramEnd"/>
            <w:r>
              <w:t xml:space="preserve"> operating systems on devices used by students</w:t>
            </w:r>
          </w:p>
        </w:tc>
        <w:tc>
          <w:tcPr>
            <w:tcW w:w="3090" w:type="dxa"/>
          </w:tcPr>
          <w:p w14:paraId="0C581965" w14:textId="77777777" w:rsidR="00003F0A" w:rsidRPr="00905756" w:rsidRDefault="00003F0A" w:rsidP="00003F0A"/>
          <w:p w14:paraId="2AD2EE9E" w14:textId="249F6A25" w:rsidR="001F3F6C" w:rsidRPr="00905756" w:rsidRDefault="00170C18" w:rsidP="001F3F6C">
            <w:r>
              <w:t>11</w:t>
            </w:r>
          </w:p>
          <w:p w14:paraId="5E362F9C" w14:textId="685C49A5" w:rsidR="001F3F6C" w:rsidRPr="00905756" w:rsidRDefault="00170C18" w:rsidP="001F3F6C">
            <w:r>
              <w:t xml:space="preserve">  5</w:t>
            </w:r>
          </w:p>
          <w:p w14:paraId="49C9F79B" w14:textId="1125FA00" w:rsidR="004F2D7A" w:rsidRPr="00905756" w:rsidRDefault="00170C18" w:rsidP="001F3F6C">
            <w:r>
              <w:t xml:space="preserve">  3</w:t>
            </w:r>
          </w:p>
        </w:tc>
        <w:tc>
          <w:tcPr>
            <w:tcW w:w="2987" w:type="dxa"/>
          </w:tcPr>
          <w:p w14:paraId="642CD4D7" w14:textId="77777777" w:rsidR="00003F0A" w:rsidRDefault="00003F0A" w:rsidP="00003F0A"/>
        </w:tc>
      </w:tr>
      <w:tr w:rsidR="00003F0A" w14:paraId="063FC8A9" w14:textId="77777777" w:rsidTr="00415062">
        <w:tc>
          <w:tcPr>
            <w:tcW w:w="3273" w:type="dxa"/>
          </w:tcPr>
          <w:p w14:paraId="1A33AF67" w14:textId="77777777" w:rsidR="00003F0A" w:rsidRDefault="004F2D7A" w:rsidP="00003F0A">
            <w:r>
              <w:t>Frequency of computer or laptop use</w:t>
            </w:r>
          </w:p>
          <w:p w14:paraId="4BDCC6C1" w14:textId="77777777" w:rsidR="004F2D7A" w:rsidRDefault="004F2D7A" w:rsidP="00003F0A">
            <w:r>
              <w:t xml:space="preserve">   Daily</w:t>
            </w:r>
          </w:p>
          <w:p w14:paraId="6FC1A6C3" w14:textId="77777777" w:rsidR="004F2D7A" w:rsidRDefault="004F2D7A" w:rsidP="00003F0A">
            <w:r>
              <w:t xml:space="preserve">   Weekly</w:t>
            </w:r>
          </w:p>
        </w:tc>
        <w:tc>
          <w:tcPr>
            <w:tcW w:w="3090" w:type="dxa"/>
          </w:tcPr>
          <w:p w14:paraId="73278012" w14:textId="77777777" w:rsidR="00003F0A" w:rsidRDefault="00003F0A" w:rsidP="00003F0A"/>
          <w:p w14:paraId="3B5790B6" w14:textId="77777777" w:rsidR="00170C18" w:rsidRDefault="00170C18" w:rsidP="00003F0A"/>
          <w:p w14:paraId="4D692ED8" w14:textId="4FA30083" w:rsidR="004F2D7A" w:rsidRDefault="004F2D7A" w:rsidP="00003F0A">
            <w:r>
              <w:t>6</w:t>
            </w:r>
            <w:r w:rsidR="00170C18">
              <w:t xml:space="preserve"> (75%)</w:t>
            </w:r>
          </w:p>
          <w:p w14:paraId="5736FB7E" w14:textId="2FA45D7B" w:rsidR="004F2D7A" w:rsidRDefault="004F2D7A" w:rsidP="00003F0A">
            <w:r>
              <w:t>2</w:t>
            </w:r>
            <w:r w:rsidR="00170C18">
              <w:t xml:space="preserve"> (25%)</w:t>
            </w:r>
          </w:p>
        </w:tc>
        <w:tc>
          <w:tcPr>
            <w:tcW w:w="2987" w:type="dxa"/>
          </w:tcPr>
          <w:p w14:paraId="735B079B" w14:textId="77777777" w:rsidR="00003F0A" w:rsidRDefault="00003F0A" w:rsidP="00003F0A"/>
        </w:tc>
      </w:tr>
      <w:tr w:rsidR="00003F0A" w:rsidRPr="00003F0A" w14:paraId="1345ED14" w14:textId="77777777" w:rsidTr="00415062">
        <w:tc>
          <w:tcPr>
            <w:tcW w:w="3273" w:type="dxa"/>
          </w:tcPr>
          <w:p w14:paraId="5801BEE7" w14:textId="77777777" w:rsidR="00003F0A" w:rsidRDefault="004F2D7A" w:rsidP="00003F0A">
            <w:r>
              <w:t>Frequency of Smartphone or Tablet Device</w:t>
            </w:r>
          </w:p>
          <w:p w14:paraId="56059702" w14:textId="77777777" w:rsidR="004F2D7A" w:rsidRPr="00003F0A" w:rsidRDefault="004F2D7A" w:rsidP="00003F0A">
            <w:r>
              <w:t xml:space="preserve">   Daily</w:t>
            </w:r>
          </w:p>
        </w:tc>
        <w:tc>
          <w:tcPr>
            <w:tcW w:w="3090" w:type="dxa"/>
          </w:tcPr>
          <w:p w14:paraId="2F7F0191" w14:textId="77777777" w:rsidR="00003F0A" w:rsidRDefault="00003F0A" w:rsidP="00003F0A"/>
          <w:p w14:paraId="366BE959" w14:textId="77777777" w:rsidR="004F2D7A" w:rsidRDefault="004F2D7A" w:rsidP="00003F0A"/>
          <w:p w14:paraId="64E3D4B8" w14:textId="3F2FC067" w:rsidR="004F2D7A" w:rsidRPr="00003F0A" w:rsidRDefault="00170C18" w:rsidP="00003F0A">
            <w:r>
              <w:t>3 (100%)</w:t>
            </w:r>
          </w:p>
        </w:tc>
        <w:tc>
          <w:tcPr>
            <w:tcW w:w="2987" w:type="dxa"/>
          </w:tcPr>
          <w:p w14:paraId="13648B6F" w14:textId="77777777" w:rsidR="00003F0A" w:rsidRPr="00003F0A" w:rsidRDefault="00003F0A" w:rsidP="00003F0A"/>
        </w:tc>
      </w:tr>
      <w:tr w:rsidR="00003F0A" w:rsidRPr="00003F0A" w14:paraId="1A782253" w14:textId="77777777" w:rsidTr="00415062">
        <w:tc>
          <w:tcPr>
            <w:tcW w:w="3273" w:type="dxa"/>
          </w:tcPr>
          <w:p w14:paraId="7CA4E43D" w14:textId="77777777" w:rsidR="00003F0A" w:rsidRDefault="004F2D7A" w:rsidP="00003F0A">
            <w:r>
              <w:t>How above devices are used?</w:t>
            </w:r>
          </w:p>
          <w:p w14:paraId="5CD4FF67" w14:textId="77777777" w:rsidR="004F2D7A" w:rsidRDefault="004F2D7A" w:rsidP="00003F0A">
            <w:r>
              <w:t xml:space="preserve">   Research</w:t>
            </w:r>
          </w:p>
          <w:p w14:paraId="72570D5F" w14:textId="77777777" w:rsidR="004F2D7A" w:rsidRDefault="004F2D7A" w:rsidP="00003F0A">
            <w:r>
              <w:t xml:space="preserve">   Email</w:t>
            </w:r>
          </w:p>
          <w:p w14:paraId="10A8F87D" w14:textId="77777777" w:rsidR="004F2D7A" w:rsidRDefault="004F2D7A" w:rsidP="00003F0A">
            <w:r>
              <w:t xml:space="preserve">   Instant Messaging</w:t>
            </w:r>
          </w:p>
          <w:p w14:paraId="3D519A5E" w14:textId="77777777" w:rsidR="004F2D7A" w:rsidRDefault="004F2D7A" w:rsidP="00003F0A">
            <w:r>
              <w:t xml:space="preserve">   Gaming</w:t>
            </w:r>
          </w:p>
          <w:p w14:paraId="7E9BE282" w14:textId="77777777" w:rsidR="004F2D7A" w:rsidRDefault="004F2D7A" w:rsidP="00003F0A">
            <w:r>
              <w:t xml:space="preserve">   Online Education</w:t>
            </w:r>
          </w:p>
          <w:p w14:paraId="3D4D97AD" w14:textId="022850DD" w:rsidR="004F2D7A" w:rsidRDefault="004F2D7A" w:rsidP="00003F0A">
            <w:r>
              <w:t xml:space="preserve">   </w:t>
            </w:r>
            <w:r w:rsidR="00170C18">
              <w:t>Chat Room</w:t>
            </w:r>
          </w:p>
          <w:p w14:paraId="64C0AAD3" w14:textId="77777777" w:rsidR="004F2D7A" w:rsidRDefault="004F2D7A" w:rsidP="00003F0A">
            <w:r>
              <w:lastRenderedPageBreak/>
              <w:t xml:space="preserve">   Shopping</w:t>
            </w:r>
          </w:p>
          <w:p w14:paraId="4E665ED5" w14:textId="77777777" w:rsidR="004F2D7A" w:rsidRDefault="004F2D7A" w:rsidP="00003F0A">
            <w:r>
              <w:t xml:space="preserve">   Word processing</w:t>
            </w:r>
          </w:p>
          <w:p w14:paraId="4850E6B9" w14:textId="77777777" w:rsidR="004F2D7A" w:rsidRDefault="004F2D7A" w:rsidP="00003F0A">
            <w:r>
              <w:t xml:space="preserve">   Spreadsheets</w:t>
            </w:r>
          </w:p>
          <w:p w14:paraId="62B01CC6" w14:textId="77777777" w:rsidR="004F2D7A" w:rsidRDefault="004F2D7A" w:rsidP="00003F0A">
            <w:r>
              <w:t xml:space="preserve">   Databases</w:t>
            </w:r>
          </w:p>
          <w:p w14:paraId="194CC268" w14:textId="77777777" w:rsidR="004F2D7A" w:rsidRDefault="004F2D7A" w:rsidP="00003F0A">
            <w:r>
              <w:t xml:space="preserve">   Pay bills</w:t>
            </w:r>
          </w:p>
          <w:p w14:paraId="6B5206BD" w14:textId="77777777" w:rsidR="004F2D7A" w:rsidRDefault="004F2D7A" w:rsidP="00003F0A">
            <w:r>
              <w:t xml:space="preserve">   Banking</w:t>
            </w:r>
          </w:p>
          <w:p w14:paraId="1998B46F" w14:textId="77777777" w:rsidR="00170C18" w:rsidRDefault="00170C18" w:rsidP="00003F0A">
            <w:r>
              <w:t xml:space="preserve">   Multi-media projects</w:t>
            </w:r>
          </w:p>
          <w:p w14:paraId="30CAC787" w14:textId="7EF8919E" w:rsidR="00170C18" w:rsidRPr="00003F0A" w:rsidRDefault="00170C18" w:rsidP="00003F0A">
            <w:r>
              <w:t xml:space="preserve">   Social Media </w:t>
            </w:r>
          </w:p>
        </w:tc>
        <w:tc>
          <w:tcPr>
            <w:tcW w:w="3090" w:type="dxa"/>
          </w:tcPr>
          <w:p w14:paraId="6E556546" w14:textId="77777777" w:rsidR="00003F0A" w:rsidRDefault="00003F0A" w:rsidP="00003F0A"/>
          <w:p w14:paraId="5D1B2976" w14:textId="399C6A22" w:rsidR="004F2D7A" w:rsidRDefault="004F2D7A" w:rsidP="00003F0A">
            <w:r>
              <w:t>8</w:t>
            </w:r>
            <w:r w:rsidR="00170C18">
              <w:t xml:space="preserve"> (100%)</w:t>
            </w:r>
          </w:p>
          <w:p w14:paraId="40A0619C" w14:textId="608D2316" w:rsidR="00170C18" w:rsidRDefault="00170C18" w:rsidP="00003F0A">
            <w:r>
              <w:t>8 (100%)</w:t>
            </w:r>
          </w:p>
          <w:p w14:paraId="76127798" w14:textId="2C52D678" w:rsidR="004F2D7A" w:rsidRDefault="004F2D7A" w:rsidP="00003F0A">
            <w:r>
              <w:t>8</w:t>
            </w:r>
            <w:r w:rsidR="00170C18">
              <w:t xml:space="preserve"> (100%)</w:t>
            </w:r>
          </w:p>
          <w:p w14:paraId="3D82F95B" w14:textId="7F0C108F" w:rsidR="004F2D7A" w:rsidRDefault="00170C18" w:rsidP="00003F0A">
            <w:r>
              <w:t>3 (37.5%)</w:t>
            </w:r>
          </w:p>
          <w:p w14:paraId="46AED5C2" w14:textId="772AF11E" w:rsidR="00170C18" w:rsidRDefault="00170C18" w:rsidP="00003F0A">
            <w:r>
              <w:t>8 (100%)</w:t>
            </w:r>
          </w:p>
          <w:p w14:paraId="25CCE2A5" w14:textId="0FA3F0D4" w:rsidR="004F2D7A" w:rsidRDefault="00170C18" w:rsidP="00003F0A">
            <w:r>
              <w:t>6 (50%)</w:t>
            </w:r>
          </w:p>
          <w:p w14:paraId="1F5ABFDF" w14:textId="7A4636DC" w:rsidR="00170C18" w:rsidRDefault="00170C18" w:rsidP="00003F0A">
            <w:r>
              <w:lastRenderedPageBreak/>
              <w:t>8 (100%)</w:t>
            </w:r>
          </w:p>
          <w:p w14:paraId="401F92F5" w14:textId="0D1951AA" w:rsidR="004F2D7A" w:rsidRDefault="00170C18" w:rsidP="00003F0A">
            <w:r>
              <w:t>5 (62.5%)</w:t>
            </w:r>
          </w:p>
          <w:p w14:paraId="165591A1" w14:textId="504BBD41" w:rsidR="004F2D7A" w:rsidRDefault="00170C18" w:rsidP="00003F0A">
            <w:r>
              <w:t>4 (50%)</w:t>
            </w:r>
          </w:p>
          <w:p w14:paraId="6BC0920C" w14:textId="47830302" w:rsidR="004F2D7A" w:rsidRDefault="00170C18" w:rsidP="00003F0A">
            <w:r>
              <w:t>3 (37.5%)</w:t>
            </w:r>
          </w:p>
          <w:p w14:paraId="55AFB7EA" w14:textId="333F6562" w:rsidR="004F2D7A" w:rsidRDefault="00170C18" w:rsidP="00003F0A">
            <w:r>
              <w:t>8 (100%)</w:t>
            </w:r>
          </w:p>
          <w:p w14:paraId="6D127EDD" w14:textId="77777777" w:rsidR="004F2D7A" w:rsidRDefault="00170C18" w:rsidP="00003F0A">
            <w:r>
              <w:t>8 (100%)</w:t>
            </w:r>
          </w:p>
          <w:p w14:paraId="5ACEB789" w14:textId="77777777" w:rsidR="00170C18" w:rsidRDefault="00170C18" w:rsidP="00003F0A">
            <w:r>
              <w:t>8 (100%)</w:t>
            </w:r>
          </w:p>
          <w:p w14:paraId="128D9D44" w14:textId="10429361" w:rsidR="00170C18" w:rsidRPr="00003F0A" w:rsidRDefault="00170C18" w:rsidP="00003F0A">
            <w:r>
              <w:t>8 (100%)</w:t>
            </w:r>
          </w:p>
        </w:tc>
        <w:tc>
          <w:tcPr>
            <w:tcW w:w="2987" w:type="dxa"/>
          </w:tcPr>
          <w:p w14:paraId="5DD6F4BF" w14:textId="77777777" w:rsidR="00003F0A" w:rsidRPr="00003F0A" w:rsidRDefault="00003F0A" w:rsidP="00003F0A"/>
        </w:tc>
      </w:tr>
      <w:tr w:rsidR="00003F0A" w:rsidRPr="00003F0A" w14:paraId="097F5A67" w14:textId="77777777" w:rsidTr="00415062">
        <w:tc>
          <w:tcPr>
            <w:tcW w:w="3273" w:type="dxa"/>
          </w:tcPr>
          <w:p w14:paraId="0DC982F4" w14:textId="77777777" w:rsidR="00003F0A" w:rsidRDefault="004F2D7A" w:rsidP="00003F0A">
            <w:r>
              <w:t>How often do you upload or download videos?</w:t>
            </w:r>
          </w:p>
          <w:p w14:paraId="06B171FB" w14:textId="77777777" w:rsidR="004F2D7A" w:rsidRDefault="004F2D7A" w:rsidP="00003F0A">
            <w:r>
              <w:t xml:space="preserve">   Never or Seldom</w:t>
            </w:r>
          </w:p>
          <w:p w14:paraId="606E6B85" w14:textId="77777777" w:rsidR="004F2D7A" w:rsidRPr="00003F0A" w:rsidRDefault="004F2D7A" w:rsidP="00003F0A">
            <w:r>
              <w:t xml:space="preserve">   2 to 4 times a month</w:t>
            </w:r>
          </w:p>
        </w:tc>
        <w:tc>
          <w:tcPr>
            <w:tcW w:w="3090" w:type="dxa"/>
          </w:tcPr>
          <w:p w14:paraId="071FB625" w14:textId="77777777" w:rsidR="00003F0A" w:rsidRDefault="00003F0A" w:rsidP="00003F0A"/>
          <w:p w14:paraId="669B6156" w14:textId="77777777" w:rsidR="004F2D7A" w:rsidRDefault="004F2D7A" w:rsidP="00003F0A"/>
          <w:p w14:paraId="71F20D69" w14:textId="6F8F94BE" w:rsidR="004F2D7A" w:rsidRDefault="004F2D7A" w:rsidP="00003F0A">
            <w:r>
              <w:t>5</w:t>
            </w:r>
            <w:r w:rsidR="00145C50">
              <w:t xml:space="preserve"> (62.5%)</w:t>
            </w:r>
          </w:p>
          <w:p w14:paraId="6DF967EF" w14:textId="6CC69B06" w:rsidR="004F2D7A" w:rsidRPr="00003F0A" w:rsidRDefault="004F2D7A" w:rsidP="00003F0A">
            <w:r>
              <w:t>3</w:t>
            </w:r>
            <w:r w:rsidR="00145C50">
              <w:t xml:space="preserve"> (37.5%)</w:t>
            </w:r>
          </w:p>
        </w:tc>
        <w:tc>
          <w:tcPr>
            <w:tcW w:w="2987" w:type="dxa"/>
          </w:tcPr>
          <w:p w14:paraId="14152028" w14:textId="77777777" w:rsidR="00003F0A" w:rsidRPr="00003F0A" w:rsidRDefault="00003F0A" w:rsidP="00003F0A"/>
        </w:tc>
      </w:tr>
      <w:tr w:rsidR="00003F0A" w:rsidRPr="00003F0A" w14:paraId="4A6F8CA8" w14:textId="77777777" w:rsidTr="00415062">
        <w:tc>
          <w:tcPr>
            <w:tcW w:w="3273" w:type="dxa"/>
          </w:tcPr>
          <w:p w14:paraId="75BBD9E9" w14:textId="77777777" w:rsidR="00003F0A" w:rsidRDefault="004F2D7A" w:rsidP="00003F0A">
            <w:r>
              <w:t>How often do you use a web browser application as part of your online education training?</w:t>
            </w:r>
          </w:p>
          <w:p w14:paraId="42A3BE33" w14:textId="77777777" w:rsidR="004F2D7A" w:rsidRDefault="004F2D7A" w:rsidP="00003F0A">
            <w:r>
              <w:t xml:space="preserve">   Seldom or Never</w:t>
            </w:r>
          </w:p>
          <w:p w14:paraId="1EC47C6D" w14:textId="77777777" w:rsidR="004F2D7A" w:rsidRDefault="004F2D7A" w:rsidP="00003F0A">
            <w:r>
              <w:t xml:space="preserve">   Daily</w:t>
            </w:r>
          </w:p>
          <w:p w14:paraId="72E62987" w14:textId="77777777" w:rsidR="004F2D7A" w:rsidRPr="00003F0A" w:rsidRDefault="004F2D7A" w:rsidP="00003F0A">
            <w:r>
              <w:t xml:space="preserve">   2 to 4 times a month</w:t>
            </w:r>
          </w:p>
        </w:tc>
        <w:tc>
          <w:tcPr>
            <w:tcW w:w="3090" w:type="dxa"/>
          </w:tcPr>
          <w:p w14:paraId="02D40846" w14:textId="77777777" w:rsidR="00003F0A" w:rsidRDefault="00003F0A" w:rsidP="00003F0A"/>
          <w:p w14:paraId="1B4E0C05" w14:textId="77777777" w:rsidR="004F2D7A" w:rsidRDefault="004F2D7A" w:rsidP="00003F0A"/>
          <w:p w14:paraId="1C2FE434" w14:textId="77777777" w:rsidR="004F2D7A" w:rsidRDefault="004F2D7A" w:rsidP="00003F0A"/>
          <w:p w14:paraId="745254D6" w14:textId="4D7927D9" w:rsidR="004F2D7A" w:rsidRDefault="004F2D7A" w:rsidP="00003F0A">
            <w:r>
              <w:t>2</w:t>
            </w:r>
            <w:r w:rsidR="00145C50">
              <w:t xml:space="preserve"> (25%)</w:t>
            </w:r>
          </w:p>
          <w:p w14:paraId="158D8D8E" w14:textId="431DCBE5" w:rsidR="004F2D7A" w:rsidRDefault="004F2D7A" w:rsidP="00003F0A">
            <w:r>
              <w:t>5</w:t>
            </w:r>
            <w:r w:rsidR="00145C50">
              <w:t xml:space="preserve"> (62.5%)</w:t>
            </w:r>
          </w:p>
          <w:p w14:paraId="727C4524" w14:textId="4CEEBC55" w:rsidR="004F2D7A" w:rsidRPr="00003F0A" w:rsidRDefault="004F2D7A" w:rsidP="00003F0A">
            <w:r>
              <w:t>1</w:t>
            </w:r>
            <w:r w:rsidR="00145C50">
              <w:t xml:space="preserve"> (12.5%)</w:t>
            </w:r>
          </w:p>
        </w:tc>
        <w:tc>
          <w:tcPr>
            <w:tcW w:w="2987" w:type="dxa"/>
          </w:tcPr>
          <w:p w14:paraId="24757E00" w14:textId="77777777" w:rsidR="00003F0A" w:rsidRPr="00003F0A" w:rsidRDefault="00003F0A" w:rsidP="00003F0A"/>
        </w:tc>
      </w:tr>
      <w:tr w:rsidR="00003F0A" w:rsidRPr="00003F0A" w14:paraId="5FAAC808" w14:textId="77777777" w:rsidTr="00415062">
        <w:tc>
          <w:tcPr>
            <w:tcW w:w="3273" w:type="dxa"/>
          </w:tcPr>
          <w:p w14:paraId="3473EDE3" w14:textId="77777777" w:rsidR="00003F0A" w:rsidRDefault="004F2D7A" w:rsidP="00003F0A">
            <w:r>
              <w:t>If you use a web browser for online training, describe platforms used</w:t>
            </w:r>
          </w:p>
          <w:p w14:paraId="6C8B2CB3" w14:textId="7C5FE0DE" w:rsidR="004F2D7A" w:rsidRPr="00003F0A" w:rsidRDefault="004F2D7A" w:rsidP="005144FE">
            <w:r>
              <w:t xml:space="preserve">   </w:t>
            </w:r>
            <w:r w:rsidR="005144FE">
              <w:t>Chrome</w:t>
            </w:r>
          </w:p>
        </w:tc>
        <w:tc>
          <w:tcPr>
            <w:tcW w:w="3090" w:type="dxa"/>
          </w:tcPr>
          <w:p w14:paraId="323EB6BB" w14:textId="77777777" w:rsidR="00003F0A" w:rsidRDefault="00003F0A" w:rsidP="00003F0A"/>
          <w:p w14:paraId="2AF4E666" w14:textId="77777777" w:rsidR="004F2D7A" w:rsidRDefault="004F2D7A" w:rsidP="00003F0A"/>
          <w:p w14:paraId="0AEE8D19" w14:textId="77777777" w:rsidR="004F2D7A" w:rsidRDefault="004F2D7A" w:rsidP="00003F0A"/>
          <w:p w14:paraId="0A848EC8" w14:textId="7BA17704" w:rsidR="005144FE" w:rsidRPr="00003F0A" w:rsidRDefault="005144FE" w:rsidP="00003F0A">
            <w:r>
              <w:t>8 (100%)</w:t>
            </w:r>
          </w:p>
        </w:tc>
        <w:tc>
          <w:tcPr>
            <w:tcW w:w="2987" w:type="dxa"/>
          </w:tcPr>
          <w:p w14:paraId="1A663FD0" w14:textId="77777777" w:rsidR="00003F0A" w:rsidRPr="00003F0A" w:rsidRDefault="00003F0A" w:rsidP="00003F0A"/>
        </w:tc>
      </w:tr>
      <w:tr w:rsidR="00003F0A" w:rsidRPr="00003F0A" w14:paraId="2DE9AFF1" w14:textId="77777777" w:rsidTr="00415062">
        <w:tc>
          <w:tcPr>
            <w:tcW w:w="3273" w:type="dxa"/>
          </w:tcPr>
          <w:p w14:paraId="35C8C0F6" w14:textId="77777777" w:rsidR="00003F0A" w:rsidRDefault="004F2D7A" w:rsidP="00003F0A">
            <w:r>
              <w:t>Device used in this usability testing session</w:t>
            </w:r>
          </w:p>
          <w:p w14:paraId="719F5FFA" w14:textId="77777777" w:rsidR="004F2D7A" w:rsidRDefault="004F2D7A" w:rsidP="00003F0A">
            <w:r>
              <w:t xml:space="preserve">   Laptop</w:t>
            </w:r>
          </w:p>
          <w:p w14:paraId="0A31E605" w14:textId="77777777" w:rsidR="004F2D7A" w:rsidRDefault="004F2D7A" w:rsidP="00003F0A">
            <w:r>
              <w:t xml:space="preserve">   Computer</w:t>
            </w:r>
          </w:p>
          <w:p w14:paraId="37520C62" w14:textId="77777777" w:rsidR="004F2D7A" w:rsidRPr="00003F0A" w:rsidRDefault="004F2D7A" w:rsidP="00003F0A">
            <w:r>
              <w:t xml:space="preserve">   Tablet</w:t>
            </w:r>
          </w:p>
        </w:tc>
        <w:tc>
          <w:tcPr>
            <w:tcW w:w="3090" w:type="dxa"/>
          </w:tcPr>
          <w:p w14:paraId="61B1D8C7" w14:textId="77777777" w:rsidR="00003F0A" w:rsidRDefault="00003F0A" w:rsidP="00003F0A"/>
          <w:p w14:paraId="7ED62793" w14:textId="77777777" w:rsidR="004F2D7A" w:rsidRDefault="004F2D7A" w:rsidP="00003F0A"/>
          <w:p w14:paraId="78B93812" w14:textId="7EE30302" w:rsidR="004F2D7A" w:rsidRDefault="004F2D7A" w:rsidP="00003F0A">
            <w:r>
              <w:t>6</w:t>
            </w:r>
            <w:r w:rsidR="005144FE">
              <w:t xml:space="preserve"> (75%)</w:t>
            </w:r>
          </w:p>
          <w:p w14:paraId="74A90C89" w14:textId="255AC245" w:rsidR="004F2D7A" w:rsidRDefault="004F2D7A" w:rsidP="00003F0A">
            <w:r>
              <w:t>1</w:t>
            </w:r>
            <w:r w:rsidR="005144FE">
              <w:t xml:space="preserve"> (12.5%)</w:t>
            </w:r>
          </w:p>
          <w:p w14:paraId="1452E9AB" w14:textId="7E7D961D" w:rsidR="004F2D7A" w:rsidRPr="00003F0A" w:rsidRDefault="004F2D7A" w:rsidP="00003F0A">
            <w:r>
              <w:t>1</w:t>
            </w:r>
            <w:r w:rsidR="005144FE">
              <w:t xml:space="preserve"> (12.5%)</w:t>
            </w:r>
          </w:p>
        </w:tc>
        <w:tc>
          <w:tcPr>
            <w:tcW w:w="2987" w:type="dxa"/>
          </w:tcPr>
          <w:p w14:paraId="4BDB0F60" w14:textId="77777777" w:rsidR="00003F0A" w:rsidRPr="00003F0A" w:rsidRDefault="00003F0A" w:rsidP="00003F0A"/>
        </w:tc>
      </w:tr>
      <w:tr w:rsidR="00003F0A" w:rsidRPr="00003F0A" w14:paraId="42078E1F" w14:textId="77777777" w:rsidTr="00415062">
        <w:tc>
          <w:tcPr>
            <w:tcW w:w="3273" w:type="dxa"/>
          </w:tcPr>
          <w:p w14:paraId="790F70C3" w14:textId="77777777" w:rsidR="004F2D7A" w:rsidRDefault="004F2D7A" w:rsidP="004F2D7A">
            <w:r>
              <w:t xml:space="preserve">Brand name of devise used in this usability testing session </w:t>
            </w:r>
          </w:p>
          <w:p w14:paraId="6065DC3A" w14:textId="5FE6B1FB" w:rsidR="004F2D7A" w:rsidRDefault="004F2D7A" w:rsidP="004F2D7A">
            <w:r>
              <w:t xml:space="preserve">   Mac </w:t>
            </w:r>
          </w:p>
          <w:p w14:paraId="3EBE92C8" w14:textId="000B1294" w:rsidR="004F2D7A" w:rsidRDefault="004F2D7A" w:rsidP="004F2D7A">
            <w:r>
              <w:t xml:space="preserve">   Hu</w:t>
            </w:r>
            <w:r w:rsidR="00AD4867">
              <w:t>awei</w:t>
            </w:r>
          </w:p>
          <w:p w14:paraId="3011EA35" w14:textId="77777777" w:rsidR="004F2D7A" w:rsidRDefault="004F2D7A" w:rsidP="004F2D7A">
            <w:r>
              <w:t xml:space="preserve">   PC (MS windows)</w:t>
            </w:r>
          </w:p>
          <w:p w14:paraId="3A52CE25" w14:textId="77777777" w:rsidR="00003F0A" w:rsidRPr="00003F0A" w:rsidRDefault="004F2D7A" w:rsidP="004F2D7A">
            <w:r>
              <w:t xml:space="preserve">   Toshiba</w:t>
            </w:r>
          </w:p>
        </w:tc>
        <w:tc>
          <w:tcPr>
            <w:tcW w:w="3090" w:type="dxa"/>
          </w:tcPr>
          <w:p w14:paraId="15BB2195" w14:textId="77777777" w:rsidR="00003F0A" w:rsidRDefault="00003F0A" w:rsidP="00003F0A"/>
          <w:p w14:paraId="47041730" w14:textId="77777777" w:rsidR="004F2D7A" w:rsidRDefault="004F2D7A" w:rsidP="00003F0A"/>
          <w:p w14:paraId="02FA5FE9" w14:textId="3D6CB13C" w:rsidR="004F2D7A" w:rsidRDefault="004F2D7A" w:rsidP="00003F0A">
            <w:r>
              <w:t>5</w:t>
            </w:r>
            <w:r w:rsidR="000F2440">
              <w:t xml:space="preserve"> (62.5%)</w:t>
            </w:r>
          </w:p>
          <w:p w14:paraId="5A3E2E75" w14:textId="6549F6D8" w:rsidR="004F2D7A" w:rsidRDefault="004F2D7A" w:rsidP="00003F0A">
            <w:r>
              <w:t>1</w:t>
            </w:r>
            <w:r w:rsidR="000F2440">
              <w:t xml:space="preserve"> (12.5%)</w:t>
            </w:r>
          </w:p>
          <w:p w14:paraId="1E891CEB" w14:textId="49A56C42" w:rsidR="004F2D7A" w:rsidRDefault="004F2D7A" w:rsidP="00003F0A">
            <w:r>
              <w:t>1</w:t>
            </w:r>
            <w:r w:rsidR="000F2440">
              <w:t xml:space="preserve"> (12.5%)</w:t>
            </w:r>
          </w:p>
          <w:p w14:paraId="0D2728C2" w14:textId="52D63E3F" w:rsidR="004F2D7A" w:rsidRPr="00003F0A" w:rsidRDefault="004F2D7A" w:rsidP="00003F0A">
            <w:r>
              <w:t>1</w:t>
            </w:r>
            <w:r w:rsidR="000F2440">
              <w:t xml:space="preserve"> (12.5%)</w:t>
            </w:r>
          </w:p>
        </w:tc>
        <w:tc>
          <w:tcPr>
            <w:tcW w:w="2987" w:type="dxa"/>
          </w:tcPr>
          <w:p w14:paraId="32535599" w14:textId="77777777" w:rsidR="00003F0A" w:rsidRPr="00003F0A" w:rsidRDefault="00003F0A" w:rsidP="00003F0A"/>
        </w:tc>
      </w:tr>
      <w:tr w:rsidR="00003F0A" w:rsidRPr="00003F0A" w14:paraId="2523BD4F" w14:textId="77777777" w:rsidTr="00415062">
        <w:tc>
          <w:tcPr>
            <w:tcW w:w="3273" w:type="dxa"/>
          </w:tcPr>
          <w:p w14:paraId="36E4164D" w14:textId="77777777" w:rsidR="004F2D7A" w:rsidRDefault="004F2D7A" w:rsidP="004F2D7A">
            <w:r>
              <w:t xml:space="preserve">Used </w:t>
            </w:r>
            <w:proofErr w:type="spellStart"/>
            <w:r>
              <w:t>wifi</w:t>
            </w:r>
            <w:proofErr w:type="spellEnd"/>
            <w:r>
              <w:t xml:space="preserve"> with this device during the usability testing session</w:t>
            </w:r>
          </w:p>
          <w:p w14:paraId="6738560C" w14:textId="77777777" w:rsidR="004F2D7A" w:rsidRPr="00003F0A" w:rsidRDefault="004F2D7A" w:rsidP="004F2D7A">
            <w:r>
              <w:t xml:space="preserve">   Yes</w:t>
            </w:r>
          </w:p>
          <w:p w14:paraId="7749EE89" w14:textId="77777777" w:rsidR="004F2D7A" w:rsidRPr="00003F0A" w:rsidRDefault="004F2D7A" w:rsidP="00003F0A"/>
        </w:tc>
        <w:tc>
          <w:tcPr>
            <w:tcW w:w="3090" w:type="dxa"/>
          </w:tcPr>
          <w:p w14:paraId="6A50F85A" w14:textId="77777777" w:rsidR="00003F0A" w:rsidRDefault="00003F0A" w:rsidP="00003F0A"/>
          <w:p w14:paraId="3F5474D4" w14:textId="77777777" w:rsidR="004F2D7A" w:rsidRDefault="004F2D7A" w:rsidP="00003F0A"/>
          <w:p w14:paraId="2612C494" w14:textId="5AB8D868" w:rsidR="004F2D7A" w:rsidRPr="00003F0A" w:rsidRDefault="004F2D7A" w:rsidP="00003F0A">
            <w:r>
              <w:t>8</w:t>
            </w:r>
            <w:r w:rsidR="000F2440">
              <w:t xml:space="preserve"> (100%)</w:t>
            </w:r>
          </w:p>
        </w:tc>
        <w:tc>
          <w:tcPr>
            <w:tcW w:w="2987" w:type="dxa"/>
          </w:tcPr>
          <w:p w14:paraId="390C3A42" w14:textId="77777777" w:rsidR="00003F0A" w:rsidRPr="00003F0A" w:rsidRDefault="00003F0A" w:rsidP="00003F0A"/>
        </w:tc>
      </w:tr>
    </w:tbl>
    <w:p w14:paraId="6722568A" w14:textId="77777777" w:rsidR="00003F0A" w:rsidRPr="00003F0A" w:rsidRDefault="00003F0A" w:rsidP="00003F0A">
      <w:pPr>
        <w:spacing w:line="240" w:lineRule="auto"/>
      </w:pPr>
    </w:p>
    <w:p w14:paraId="2B5ED9FB" w14:textId="77777777" w:rsidR="00003F0A" w:rsidRDefault="00003F0A"/>
    <w:sectPr w:rsidR="00003F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F0A"/>
    <w:rsid w:val="00003F0A"/>
    <w:rsid w:val="000F2440"/>
    <w:rsid w:val="00145C50"/>
    <w:rsid w:val="00170C18"/>
    <w:rsid w:val="001806E9"/>
    <w:rsid w:val="001F3F6C"/>
    <w:rsid w:val="002D769F"/>
    <w:rsid w:val="00415062"/>
    <w:rsid w:val="004F2D7A"/>
    <w:rsid w:val="005144FE"/>
    <w:rsid w:val="00520A87"/>
    <w:rsid w:val="00637C35"/>
    <w:rsid w:val="008879E1"/>
    <w:rsid w:val="00905756"/>
    <w:rsid w:val="00AD4867"/>
    <w:rsid w:val="00B24500"/>
    <w:rsid w:val="00B269B3"/>
    <w:rsid w:val="00B87071"/>
    <w:rsid w:val="00BA7545"/>
    <w:rsid w:val="00DA01C0"/>
    <w:rsid w:val="00F423E6"/>
    <w:rsid w:val="00F62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E432F"/>
  <w15:chartTrackingRefBased/>
  <w15:docId w15:val="{D2FFA359-8C24-4915-9448-1EF8A3E9B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3F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8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nitoba e-Health Services</Company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Lobchuk</dc:creator>
  <cp:keywords/>
  <dc:description/>
  <cp:lastModifiedBy>Michelle Lobchuk</cp:lastModifiedBy>
  <cp:revision>2</cp:revision>
  <dcterms:created xsi:type="dcterms:W3CDTF">2023-01-17T14:57:00Z</dcterms:created>
  <dcterms:modified xsi:type="dcterms:W3CDTF">2023-01-17T14:57:00Z</dcterms:modified>
</cp:coreProperties>
</file>